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6BE16" w14:textId="314AF18F" w:rsidR="00000000" w:rsidRDefault="000D1589" w:rsidP="000D1589">
      <w:pPr>
        <w:rPr>
          <w:rFonts w:ascii="Times New Roman" w:hAnsi="Times New Roman" w:cs="Times New Roman"/>
        </w:rPr>
      </w:pPr>
      <w:r w:rsidRPr="0044348A">
        <w:rPr>
          <w:rFonts w:ascii="Times New Roman" w:hAnsi="Times New Roman" w:cs="Times New Roman"/>
          <w:b/>
          <w:bCs/>
        </w:rPr>
        <w:t>Table</w:t>
      </w:r>
      <w:r w:rsidRPr="002F7CDF">
        <w:rPr>
          <w:rFonts w:ascii="Times New Roman" w:hAnsi="Times New Roman" w:cs="Times New Roman"/>
          <w:b/>
          <w:bCs/>
        </w:rPr>
        <w:t xml:space="preserve"> </w:t>
      </w:r>
      <w:r w:rsidR="00A8711C">
        <w:rPr>
          <w:rFonts w:ascii="Times New Roman" w:hAnsi="Times New Roman" w:cs="Times New Roman"/>
          <w:b/>
          <w:bCs/>
        </w:rPr>
        <w:t>S1</w:t>
      </w:r>
      <w:r w:rsidRPr="002F7CDF">
        <w:rPr>
          <w:rFonts w:ascii="Times New Roman" w:hAnsi="Times New Roman" w:cs="Times New Roman"/>
          <w:b/>
          <w:bCs/>
        </w:rPr>
        <w:t xml:space="preserve">. </w:t>
      </w:r>
      <w:r w:rsidRPr="002F7CDF">
        <w:rPr>
          <w:rFonts w:ascii="Times New Roman" w:hAnsi="Times New Roman" w:cs="Times New Roman"/>
        </w:rPr>
        <w:t>D3TEC Dataset (training set 79%)</w:t>
      </w:r>
      <w:r>
        <w:rPr>
          <w:rFonts w:ascii="Times New Roman" w:hAnsi="Times New Roman" w:cs="Times New Roman"/>
        </w:rPr>
        <w:t>.</w:t>
      </w:r>
    </w:p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1065"/>
        <w:gridCol w:w="1020"/>
        <w:gridCol w:w="1260"/>
        <w:gridCol w:w="675"/>
        <w:gridCol w:w="1455"/>
        <w:gridCol w:w="1425"/>
        <w:gridCol w:w="1410"/>
      </w:tblGrid>
      <w:tr w:rsidR="000D1589" w:rsidRPr="002F7CDF" w14:paraId="74557123" w14:textId="77777777" w:rsidTr="009A3597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748D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bookmarkStart w:id="0" w:name="_Hlk198704511"/>
            <w:r w:rsidRPr="002F7CDF">
              <w:rPr>
                <w:rFonts w:ascii="Times New Roman" w:hAnsi="Times New Roman" w:cs="Times New Roman"/>
                <w:bCs/>
              </w:rPr>
              <w:t>ID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1CA0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PHQ-9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F4BC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BBD3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PHQ- 9 (Binary)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75E6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D19F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Place of Residence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ADBD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Social Class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FEA1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Medicine</w:t>
            </w:r>
          </w:p>
        </w:tc>
      </w:tr>
      <w:tr w:rsidR="000D1589" w:rsidRPr="002F7CDF" w14:paraId="4D98C3EC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24FA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701A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735C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7633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6373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0BA4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62CE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552D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4CBB5E8E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1144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3653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FF52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BEB9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B1DB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EA42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B72D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38D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0F45FB2A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74E3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1868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1BE8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64B2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F085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FC94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949D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2800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4240B5E9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1285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56BC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4B58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3EFE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6CDB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FADE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052A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E871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734FDC2D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F913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2937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F332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B89C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2AE1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D13F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4281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23B0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55029D57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E999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8292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E8B9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DE6F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2614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BC36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5217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279A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1D064D5A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AF4F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5545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183E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EA0F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11DD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25DF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B30D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E2BE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3EE9ADCC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3DC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8CB1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41C5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0913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FFA1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A422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8F7D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8978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4BB62AB7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D34D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0EBC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1282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F10C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27DC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F0D1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5D2C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397E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6452230E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18D1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F7B2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5984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F022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36F4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01AE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6022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CE53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62409D0E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B33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32AB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B3B6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28E5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CB5F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CB9C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143B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EC32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14A785CA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61AA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90FB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DEA2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BC25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C437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5632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8D19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D573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7E168E65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61A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4657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57FD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62D7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A868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76BD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0000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EC55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17102E4F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1C46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9A70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95CB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6693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E43A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763F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3014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5C98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0DA4F157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D5B5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411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84F8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F5E1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9316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849B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054B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E873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1E544A22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B533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4898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CAF0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34EC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0DFD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8D90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F2A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CD0D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66D39B10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CAA2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8960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047A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AE6C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54BB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5C40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D3A2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B965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2064A6DD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0A0A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F4F4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21EC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2AD8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7DE9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3632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FCBC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9476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4AED1A2C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2367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0465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6C8D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41FD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69AC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CA10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B6AF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3F14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1044F113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1E5D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B83D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D5F9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8FC3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FE9E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E1F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2BBC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A0B6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3E195801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11A4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9EE5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A0DB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D44E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A265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CD2B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B549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84C7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0505994C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1E6B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DF2B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4714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9955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221F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CC20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CC8E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44CD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0DF598E4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6B86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C047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3BE3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5294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D9F2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04A0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4CFD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79C5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13CB72FC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709C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F759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F926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F494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A67C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B3DD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03C1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D45C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392A6419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6F92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10B3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7D96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B320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A536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ED77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B939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8FE2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3615EB31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EF5B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43C4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9336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4E3E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91D8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F2F8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FBD5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078C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76E4ED3D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C978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E295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53F9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5187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83ED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F54A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FA4B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F121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7DE105F5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E3FE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6A62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0540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5273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DBD5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6CA4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B5E7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4A09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2609BEE6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E910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F5BB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F4E7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1AE7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E6AB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0A86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93A8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829D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</w:tr>
      <w:tr w:rsidR="000D1589" w:rsidRPr="002F7CDF" w14:paraId="1948254F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D545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8B4A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7C6A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D004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FCD0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9525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8DAC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DD1D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04393469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C195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62AE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8AE3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06D1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4ED0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62D2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F754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2260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14D1F304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C422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30A9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9373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7167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59E8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FB66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45B1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74F8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62FA3B96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8A3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633F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3A2F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F54E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8780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1B69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6264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75BD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605B7FCF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CE17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1F19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CF3A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C65C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92C6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A472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8C98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7635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51E2F3F6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31BD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EDED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6D31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DDB9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F45A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081F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6E0A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4830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1D5794DE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6177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EBD5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2AAA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92EF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BAE6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E2B6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4495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F561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683171FB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6C59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6190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A003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761D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1A53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AF6B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84B0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36FB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4DA28C20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E945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E4FA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2CFC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8CBE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3E80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9902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C6E8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81D2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13FA1A1C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67B3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2EEA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9B97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C9A0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E57F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23D0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C379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E8ED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5400A1FF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8558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6D09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D576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F9BE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CECA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050C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801B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79DE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  <w:tr w:rsidR="000D1589" w:rsidRPr="002F7CDF" w14:paraId="76DA1248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384A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4224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2E49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7570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39FC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4B01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346C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0236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2F7CDF">
              <w:rPr>
                <w:rFonts w:ascii="Times New Roman" w:hAnsi="Times New Roman" w:cs="Times New Roman"/>
              </w:rPr>
              <w:t>False</w:t>
            </w:r>
          </w:p>
        </w:tc>
      </w:tr>
    </w:tbl>
    <w:bookmarkEnd w:id="0"/>
    <w:p w14:paraId="38A4C619" w14:textId="12D66B70" w:rsidR="000D1589" w:rsidRDefault="000D1589" w:rsidP="000D1589">
      <w:pPr>
        <w:rPr>
          <w:rFonts w:ascii="Times New Roman" w:hAnsi="Times New Roman" w:cs="Times New Roman"/>
        </w:rPr>
      </w:pPr>
      <w:r w:rsidRPr="002F7CDF">
        <w:rPr>
          <w:rFonts w:ascii="Times New Roman" w:hAnsi="Times New Roman" w:cs="Times New Roman"/>
          <w:b/>
          <w:bCs/>
        </w:rPr>
        <w:t xml:space="preserve">Table </w:t>
      </w:r>
      <w:r w:rsidR="00A8711C">
        <w:rPr>
          <w:rFonts w:ascii="Times New Roman" w:hAnsi="Times New Roman" w:cs="Times New Roman"/>
          <w:b/>
          <w:bCs/>
        </w:rPr>
        <w:t>S2</w:t>
      </w:r>
      <w:r w:rsidRPr="002F7CDF">
        <w:rPr>
          <w:rFonts w:ascii="Times New Roman" w:hAnsi="Times New Roman" w:cs="Times New Roman"/>
          <w:b/>
          <w:bCs/>
        </w:rPr>
        <w:t xml:space="preserve">. </w:t>
      </w:r>
      <w:r w:rsidRPr="002F7CDF">
        <w:rPr>
          <w:rFonts w:ascii="Times New Roman" w:hAnsi="Times New Roman" w:cs="Times New Roman"/>
        </w:rPr>
        <w:t>D3TEC Dataset (test set 21%)</w:t>
      </w:r>
      <w:r>
        <w:rPr>
          <w:rFonts w:ascii="Times New Roman" w:hAnsi="Times New Roman" w:cs="Times New Roman"/>
        </w:rPr>
        <w:t>.</w:t>
      </w:r>
    </w:p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1065"/>
        <w:gridCol w:w="1020"/>
        <w:gridCol w:w="1260"/>
        <w:gridCol w:w="675"/>
        <w:gridCol w:w="1455"/>
        <w:gridCol w:w="1425"/>
        <w:gridCol w:w="1410"/>
      </w:tblGrid>
      <w:tr w:rsidR="000D1589" w:rsidRPr="002F7CDF" w14:paraId="698C3B90" w14:textId="77777777" w:rsidTr="009A3597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088A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ID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6FA6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PHQ-9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23BA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772E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PHQ- 9 (Binary)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EC2E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9103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Place of Residence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FA2B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Social Class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2EC3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</w:rPr>
            </w:pPr>
            <w:r w:rsidRPr="002F7CDF">
              <w:rPr>
                <w:rFonts w:ascii="Times New Roman" w:hAnsi="Times New Roman" w:cs="Times New Roman"/>
                <w:bCs/>
              </w:rPr>
              <w:t>Medicine</w:t>
            </w:r>
          </w:p>
        </w:tc>
      </w:tr>
      <w:tr w:rsidR="000D1589" w:rsidRPr="002F7CDF" w14:paraId="64B402BD" w14:textId="77777777" w:rsidTr="009A3597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5F7C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E64E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2D2A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93D5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34B8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5964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2A43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1BE7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:rsidR="000D1589" w:rsidRPr="002F7CDF" w14:paraId="5DB27310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9F90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28E3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7325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41E2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6C95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6E76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7F0E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16DE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  <w:tr w:rsidR="000D1589" w:rsidRPr="002F7CDF" w14:paraId="6A51A323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50A7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F9FB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0296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1CF3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6D5D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715D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DA66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6B52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  <w:tr w:rsidR="000D1589" w:rsidRPr="002F7CDF" w14:paraId="795E9216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C787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645A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AB1A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EC81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ED22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1EEA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C47B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81E4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:rsidR="000D1589" w:rsidRPr="002F7CDF" w14:paraId="7E45BB60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73F5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5D56E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9BB3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0408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7D46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B719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0A9D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0284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:rsidR="000D1589" w:rsidRPr="002F7CDF" w14:paraId="74F41DCE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249A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1A98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04EB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7C92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D73F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7133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9E7B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A7E1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  <w:tr w:rsidR="000D1589" w:rsidRPr="002F7CDF" w14:paraId="44E361B4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865C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5DD4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615E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2179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057F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C9E7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70F7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A48B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  <w:tr w:rsidR="000D1589" w:rsidRPr="002F7CDF" w14:paraId="07246E5F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8011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ED33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A4C4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D5BC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75B5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7848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3EEC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D44C8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  <w:tr w:rsidR="000D1589" w:rsidRPr="002F7CDF" w14:paraId="2E0D379B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AF17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DB8C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732C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4509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394B4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A8E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8E59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C7765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  <w:tr w:rsidR="000D1589" w:rsidRPr="002F7CDF" w14:paraId="783EFE8E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B0DF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2F88C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5E176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7341A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680D1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8B4A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8607D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A56C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:rsidR="000D1589" w:rsidRPr="002F7CDF" w14:paraId="5D6B20A6" w14:textId="77777777" w:rsidTr="009A3597">
        <w:tc>
          <w:tcPr>
            <w:tcW w:w="6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882A0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80379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A2082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DF64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D5CC7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D229F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N.L., Mexic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60FEB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D8243" w14:textId="77777777" w:rsidR="000D1589" w:rsidRPr="002F7CDF" w:rsidRDefault="000D1589" w:rsidP="009A3597">
            <w:pPr>
              <w:widowControl w:val="0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CDF">
              <w:rPr>
                <w:rFonts w:ascii="Times New Roman" w:hAnsi="Times New Roman" w:cs="Times New Roman"/>
                <w:sz w:val="22"/>
                <w:szCs w:val="22"/>
              </w:rPr>
              <w:t>False</w:t>
            </w:r>
          </w:p>
        </w:tc>
      </w:tr>
    </w:tbl>
    <w:p w14:paraId="71D0781D" w14:textId="77777777" w:rsidR="000D1589" w:rsidRDefault="000D1589" w:rsidP="00A8711C"/>
    <w:sectPr w:rsidR="000D1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589"/>
    <w:rsid w:val="00062F9D"/>
    <w:rsid w:val="000D1589"/>
    <w:rsid w:val="001B4CA2"/>
    <w:rsid w:val="002E278D"/>
    <w:rsid w:val="00316313"/>
    <w:rsid w:val="004C6149"/>
    <w:rsid w:val="00A8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02148"/>
  <w15:docId w15:val="{C37F9FB4-0E57-4FE5-8867-B6DDCFE7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89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ka Dhingra</dc:creator>
  <cp:lastModifiedBy>Sakshi Dhar</cp:lastModifiedBy>
  <cp:revision>3</cp:revision>
  <dcterms:created xsi:type="dcterms:W3CDTF">2025-05-23T09:57:00Z</dcterms:created>
  <dcterms:modified xsi:type="dcterms:W3CDTF">2025-05-25T09:00:00Z</dcterms:modified>
</cp:coreProperties>
</file>